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0E9A" w14:textId="77777777" w:rsidR="00BF04C2" w:rsidRDefault="00BF04C2" w:rsidP="00BF04C2">
      <w:pPr>
        <w:jc w:val="center"/>
        <w:rPr>
          <w:noProof/>
        </w:rPr>
      </w:pPr>
      <w:r w:rsidRPr="00A9726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noProof/>
        </w:rPr>
        <w:t xml:space="preserve"> </w:t>
      </w:r>
    </w:p>
    <w:p w14:paraId="6044E3F0" w14:textId="77777777" w:rsidR="005237D0" w:rsidRDefault="008609DA" w:rsidP="00BF04C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E0FEDA" wp14:editId="739DB53A">
                <wp:simplePos x="0" y="0"/>
                <wp:positionH relativeFrom="column">
                  <wp:posOffset>3017520</wp:posOffset>
                </wp:positionH>
                <wp:positionV relativeFrom="paragraph">
                  <wp:posOffset>281940</wp:posOffset>
                </wp:positionV>
                <wp:extent cx="3108960" cy="4716780"/>
                <wp:effectExtent l="0" t="0" r="1524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4716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69415" id="Rectangle 4" o:spid="_x0000_s1026" style="position:absolute;margin-left:237.6pt;margin-top:22.2pt;width:244.8pt;height:371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3E6F94" wp14:editId="6A4B3DD4">
                <wp:simplePos x="0" y="0"/>
                <wp:positionH relativeFrom="column">
                  <wp:posOffset>-167640</wp:posOffset>
                </wp:positionH>
                <wp:positionV relativeFrom="paragraph">
                  <wp:posOffset>281940</wp:posOffset>
                </wp:positionV>
                <wp:extent cx="3108960" cy="4716780"/>
                <wp:effectExtent l="0" t="0" r="1524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4716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9A9794" id="Rectangle 3" o:spid="_x0000_s1026" style="position:absolute;margin-left:-13.2pt;margin-top:22.2pt;width:244.8pt;height:37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" filled="f" strokecolor="black [3213]" strokeweight="1pt"/>
            </w:pict>
          </mc:Fallback>
        </mc:AlternateContent>
      </w:r>
    </w:p>
    <w:p w14:paraId="4DE95EA8" w14:textId="5EDC3568" w:rsidR="008609DA" w:rsidRDefault="008609DA">
      <w:r>
        <w:rPr>
          <w:noProof/>
        </w:rPr>
        <w:drawing>
          <wp:inline distT="0" distB="0" distL="0" distR="0" wp14:anchorId="729E4E6D" wp14:editId="40F9D09D">
            <wp:extent cx="2734789" cy="438912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p-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823" cy="439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</w:t>
      </w:r>
      <w:r>
        <w:rPr>
          <w:noProof/>
        </w:rPr>
        <w:drawing>
          <wp:inline distT="0" distB="0" distL="0" distR="0" wp14:anchorId="5C16CE77" wp14:editId="71FB8930">
            <wp:extent cx="2712470" cy="4418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ck-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8505" cy="44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11F29" w14:textId="77777777" w:rsidR="008609DA" w:rsidRDefault="008609DA"/>
    <w:p w14:paraId="3375305A" w14:textId="77777777" w:rsidR="008609DA" w:rsidRDefault="008609DA"/>
    <w:p w14:paraId="31CCB8F9" w14:textId="77777777" w:rsidR="008609DA" w:rsidRPr="00A97260" w:rsidRDefault="00BF04C2" w:rsidP="00053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609DA" w:rsidRPr="00A972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609DA" w:rsidRPr="00A97260">
        <w:rPr>
          <w:rFonts w:ascii="Times New Roman" w:hAnsi="Times New Roman" w:cs="Times New Roman"/>
          <w:sz w:val="24"/>
          <w:szCs w:val="24"/>
        </w:rPr>
        <w:t xml:space="preserve"> </w:t>
      </w:r>
      <w:r w:rsidR="00A97260" w:rsidRPr="00A97260">
        <w:rPr>
          <w:rFonts w:ascii="Times New Roman" w:hAnsi="Times New Roman" w:cs="Times New Roman"/>
          <w:sz w:val="24"/>
          <w:szCs w:val="24"/>
        </w:rPr>
        <w:t xml:space="preserve">Mature (left) and immature (right) leaves of </w:t>
      </w:r>
      <w:proofErr w:type="spellStart"/>
      <w:r w:rsidR="00A97260" w:rsidRPr="00A97260">
        <w:rPr>
          <w:rFonts w:ascii="Times New Roman" w:hAnsi="Times New Roman" w:cs="Times New Roman"/>
          <w:i/>
          <w:iCs/>
          <w:sz w:val="24"/>
          <w:szCs w:val="24"/>
        </w:rPr>
        <w:t>Blumea</w:t>
      </w:r>
      <w:proofErr w:type="spellEnd"/>
      <w:r w:rsidR="00A97260" w:rsidRPr="00A97260">
        <w:rPr>
          <w:rFonts w:ascii="Times New Roman" w:hAnsi="Times New Roman" w:cs="Times New Roman"/>
          <w:i/>
          <w:iCs/>
          <w:sz w:val="24"/>
          <w:szCs w:val="24"/>
        </w:rPr>
        <w:t xml:space="preserve"> balsamifera</w:t>
      </w:r>
      <w:r w:rsidR="00A97260">
        <w:rPr>
          <w:rFonts w:ascii="Times New Roman" w:hAnsi="Times New Roman" w:cs="Times New Roman"/>
          <w:sz w:val="24"/>
          <w:szCs w:val="24"/>
        </w:rPr>
        <w:t xml:space="preserve"> used in the study at the dorsal side (A) and ventral side (B)</w:t>
      </w:r>
    </w:p>
    <w:sectPr w:rsidR="008609DA" w:rsidRPr="00A97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szA3tDS2NDEyN7VU0lEKTi0uzszPAykwqgUAqWOEniwAAAA="/>
  </w:docVars>
  <w:rsids>
    <w:rsidRoot w:val="008609DA"/>
    <w:rsid w:val="00053D7B"/>
    <w:rsid w:val="00275402"/>
    <w:rsid w:val="004F1C44"/>
    <w:rsid w:val="005237D0"/>
    <w:rsid w:val="007C1560"/>
    <w:rsid w:val="008609DA"/>
    <w:rsid w:val="00A97260"/>
    <w:rsid w:val="00BB4D80"/>
    <w:rsid w:val="00BF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70F90"/>
  <w15:chartTrackingRefBased/>
  <w15:docId w15:val="{99A62CBC-68ED-4C3E-A7C3-8B8F777C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ermchai Wongs-Aree</dc:creator>
  <cp:keywords/>
  <dc:description/>
  <cp:lastModifiedBy>Windows User</cp:lastModifiedBy>
  <cp:revision>2</cp:revision>
  <dcterms:created xsi:type="dcterms:W3CDTF">2022-10-18T03:20:00Z</dcterms:created>
  <dcterms:modified xsi:type="dcterms:W3CDTF">2022-10-18T03:20:00Z</dcterms:modified>
</cp:coreProperties>
</file>